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4929505" cy="3481705"/>
                <wp:effectExtent l="0" t="0" r="0" b="0"/>
                <wp:docPr id="1" name="" descr=" 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9480" cy="3481560"/>
                          <a:chOff x="0" y="0"/>
                          <a:chExt cx="4929480" cy="34815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4929480" cy="348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77920" y="86400"/>
                            <a:ext cx="1440" cy="349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4400" y="3047400"/>
                            <a:ext cx="321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240" y="3098880"/>
                            <a:ext cx="124920" cy="20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708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88136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0404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84868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84200" y="3098160"/>
                            <a:ext cx="507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8840" y="3046680"/>
                            <a:ext cx="0" cy="51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6120" y="2263680"/>
                            <a:ext cx="1166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6640" y="2180520"/>
                            <a:ext cx="164520" cy="165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8840" y="2209680"/>
                            <a:ext cx="74412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apodano, 2003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220968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94 (1.31, 3.02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15080" y="1741320"/>
                            <a:ext cx="12013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7800" y="1663200"/>
                            <a:ext cx="156240" cy="155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3600" y="1687680"/>
                            <a:ext cx="6393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efèvre, 2005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68768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2 (0.67, 1.57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49560" y="1218600"/>
                            <a:ext cx="783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7200" y="1114560"/>
                            <a:ext cx="208440" cy="20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4760" y="1165320"/>
                            <a:ext cx="4482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i, 2006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116532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4 (0.64, 1.12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3720" y="696600"/>
                            <a:ext cx="308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20000" y="565920"/>
                            <a:ext cx="261000" cy="260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20" y="643320"/>
                            <a:ext cx="7488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igliorini, 2010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64332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1 (0.82, 1.01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1360" y="522720"/>
                            <a:ext cx="0" cy="25239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4600" y="2611800"/>
                            <a:ext cx="347400" cy="347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548" h="548">
                                <a:moveTo>
                                  <a:pt x="0" y="274"/>
                                </a:moveTo>
                                <a:lnTo>
                                  <a:pt x="274" y="548"/>
                                </a:lnTo>
                                <a:lnTo>
                                  <a:pt x="548" y="274"/>
                                </a:lnTo>
                                <a:lnTo>
                                  <a:pt x="274" y="0"/>
                                </a:lnTo>
                                <a:lnTo>
                                  <a:pt x="0" y="274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1562760" y="2785680"/>
                            <a:ext cx="8139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8480" y="696600"/>
                            <a:ext cx="0" cy="19144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800" y="2732400"/>
                            <a:ext cx="85716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72040" y="2732400"/>
                            <a:ext cx="74160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7 (0.80, 1.43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7960" y="3263400"/>
                            <a:ext cx="1545480" cy="10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8.15pt;height:274.15pt" coordorigin="0,0" coordsize="7763,5483">
                <v:rect id="shape_0" stroked="f" o:allowincell="f" style="position:absolute;left:0;top:0;width:7762;height:54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55;top:136;width:1;height:55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9" to="6500,479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1309;top:4880;width:196;height:320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798" to="1440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893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3,4798" to="2963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416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86,4798" to="4486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432;top:4879;width:79;height:161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502,4798" to="6502,4878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553,3565" to="5389,356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94;top:3434;width:258;height:25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66;top:3480;width:1171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apodano, 20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3480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94 (1.31, 3.0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71,2742" to="3962,274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894;top:2619;width:245;height:244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31;top:2658;width:1006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efèvr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2658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2 (0.67, 1.5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68,1919" to="3201,191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421;top:1755;width:327;height:3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732;top:1835;width:705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i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835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4 (0.64, 1.1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10,1097" to="2995,10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551;top:891;width:410;height:4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59;top:1013;width:1178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igliorini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1013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1 (0.82, 1.0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963,823" to="2963,479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548,548" path="m0,274l274,548l548,274l274,0l0,274xe" stroked="t" o:allowincell="f" style="position:absolute;left:2826;top:4113;width:546;height:546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2461,4387" to="3742,4387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100,1097" to="3100,4111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8;top:4303;width:1349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70;top:4303;width:1167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7 (0.80, 1.4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4;top:5139;width:2433;height:161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00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76.5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408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character" w:styleId="CharChar1">
    <w:name w:val=" Char Char1"/>
    <w:qFormat/>
    <w:rPr>
      <w:rFonts w:eastAsia="Calibri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8:00Z</dcterms:created>
  <dc:creator>HHUser</dc:creator>
  <dc:description/>
  <cp:keywords/>
  <dc:language>en-US</dc:language>
  <cp:lastModifiedBy>HHUser</cp:lastModifiedBy>
  <dcterms:modified xsi:type="dcterms:W3CDTF">2011-12-14T14:39:00Z</dcterms:modified>
  <cp:revision>3</cp:revision>
  <dc:subject/>
  <dc:title>Appendix Figure 30</dc:title>
</cp:coreProperties>
</file>